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2A334" w14:textId="3D87A18C" w:rsidR="007C7476" w:rsidRPr="00BA106C" w:rsidRDefault="007C7476" w:rsidP="00BA106C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_GoBack"/>
      <w:bookmarkEnd w:id="0"/>
      <w:r w:rsidRPr="00BA106C">
        <w:rPr>
          <w:rFonts w:ascii="Times New Roman" w:hAnsi="Times New Roman" w:cs="Times New Roman"/>
          <w:b/>
          <w:sz w:val="24"/>
          <w:szCs w:val="28"/>
        </w:rPr>
        <w:t>Table S</w:t>
      </w:r>
      <w:r w:rsidR="00BA106C" w:rsidRPr="00BA106C">
        <w:rPr>
          <w:rFonts w:ascii="Times New Roman" w:hAnsi="Times New Roman" w:cs="Times New Roman"/>
          <w:b/>
          <w:sz w:val="24"/>
          <w:szCs w:val="28"/>
        </w:rPr>
        <w:t>2</w:t>
      </w:r>
      <w:r w:rsidRPr="00BA106C">
        <w:rPr>
          <w:rFonts w:ascii="Times New Roman" w:hAnsi="Times New Roman" w:cs="Times New Roman"/>
          <w:b/>
          <w:sz w:val="24"/>
          <w:szCs w:val="28"/>
        </w:rPr>
        <w:t xml:space="preserve">. The metabolites identified in hypha in </w:t>
      </w:r>
      <w:r w:rsidRPr="00BA106C">
        <w:rPr>
          <w:rFonts w:ascii="Times New Roman" w:hAnsi="Times New Roman" w:cs="Times New Roman"/>
          <w:b/>
          <w:i/>
          <w:sz w:val="24"/>
          <w:szCs w:val="28"/>
        </w:rPr>
        <w:t>Metarhizium</w:t>
      </w:r>
      <w:r w:rsidRPr="00BA106C">
        <w:rPr>
          <w:rFonts w:ascii="Times New Roman" w:hAnsi="Times New Roman" w:cs="Times New Roman"/>
          <w:b/>
          <w:sz w:val="24"/>
          <w:szCs w:val="28"/>
        </w:rPr>
        <w:t xml:space="preserve"> species using LC-MS</w:t>
      </w:r>
      <w:r w:rsidR="005951BB">
        <w:rPr>
          <w:rFonts w:ascii="Times New Roman" w:hAnsi="Times New Roman" w:cs="Times New Roman"/>
          <w:b/>
          <w:sz w:val="24"/>
          <w:szCs w:val="28"/>
        </w:rPr>
        <w:t>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568"/>
        <w:gridCol w:w="1842"/>
        <w:gridCol w:w="851"/>
        <w:gridCol w:w="851"/>
        <w:gridCol w:w="850"/>
        <w:gridCol w:w="851"/>
        <w:gridCol w:w="850"/>
        <w:gridCol w:w="851"/>
        <w:gridCol w:w="850"/>
      </w:tblGrid>
      <w:tr w:rsidR="005951BB" w:rsidRPr="00003674" w14:paraId="3A22E56A" w14:textId="77777777" w:rsidTr="00F61EFE">
        <w:trPr>
          <w:trHeight w:val="270"/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8D0" w14:textId="77777777" w:rsidR="005951BB" w:rsidRPr="00003674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/z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C1F9" w14:textId="77777777" w:rsidR="005951BB" w:rsidRPr="00003674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RT</w:t>
            </w:r>
          </w:p>
          <w:p w14:paraId="42DDE2DF" w14:textId="0F9B4474" w:rsidR="005951BB" w:rsidRPr="00003674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F61EFE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in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60A6" w14:textId="2A0C7D6B" w:rsidR="005951BB" w:rsidRPr="00003674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5"/>
              </w:rPr>
              <w:t>Metabolites</w:t>
            </w:r>
            <w:r w:rsidR="0045222F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*</w:t>
            </w:r>
          </w:p>
        </w:tc>
        <w:tc>
          <w:tcPr>
            <w:tcW w:w="595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99FC3" w14:textId="77777777" w:rsidR="005951BB" w:rsidRPr="00003674" w:rsidRDefault="005951BB" w:rsidP="005951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5"/>
              </w:rPr>
              <w:t xml:space="preserve">The mean peak area in each </w:t>
            </w:r>
            <w:r w:rsidRPr="00003674">
              <w:rPr>
                <w:rFonts w:ascii="Times New Roman" w:hAnsi="Times New Roman" w:cs="Times New Roman"/>
                <w:b/>
                <w:i/>
                <w:sz w:val="18"/>
                <w:szCs w:val="15"/>
              </w:rPr>
              <w:t>Metarhizium</w:t>
            </w:r>
            <w:r w:rsidRPr="00003674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species</w:t>
            </w:r>
          </w:p>
        </w:tc>
      </w:tr>
      <w:tr w:rsidR="005951BB" w:rsidRPr="005951BB" w14:paraId="79E14DF8" w14:textId="77777777" w:rsidTr="00F61EFE">
        <w:trPr>
          <w:trHeight w:val="270"/>
          <w:jc w:val="center"/>
        </w:trPr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7EAB9" w14:textId="77777777" w:rsidR="005951BB" w:rsidRPr="005951BB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5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4A587" w14:textId="77777777" w:rsidR="005951BB" w:rsidRPr="005951BB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F2295" w14:textId="77777777" w:rsidR="005951BB" w:rsidRPr="005951BB" w:rsidRDefault="005951BB" w:rsidP="005951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E6F64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A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43130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A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FBA75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AJ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0E0F0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G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22723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B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43C49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A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9CCE" w14:textId="77777777" w:rsidR="005951BB" w:rsidRPr="00003674" w:rsidRDefault="005951BB" w:rsidP="00F6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</w:pPr>
            <w:r w:rsidRPr="00003674">
              <w:rPr>
                <w:rFonts w:ascii="Times New Roman" w:eastAsia="宋体" w:hAnsi="Times New Roman" w:cs="Times New Roman"/>
                <w:b/>
                <w:kern w:val="0"/>
                <w:sz w:val="18"/>
                <w:szCs w:val="15"/>
              </w:rPr>
              <w:t>MAN</w:t>
            </w:r>
          </w:p>
        </w:tc>
      </w:tr>
      <w:tr w:rsidR="007C7476" w:rsidRPr="005951BB" w14:paraId="6437F4D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9B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6.33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CE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75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4D6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o Dtx 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9C0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54C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B59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D3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E+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20D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5E+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B56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E+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9CA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8E+02</w:t>
            </w:r>
          </w:p>
        </w:tc>
      </w:tr>
      <w:tr w:rsidR="007C7476" w:rsidRPr="005951BB" w14:paraId="6BEBBDF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EA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10.3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63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1.4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FB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-Dtx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8FF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86B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85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A5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5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B6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7DE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9DB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1E+03</w:t>
            </w:r>
          </w:p>
        </w:tc>
      </w:tr>
      <w:tr w:rsidR="007C7476" w:rsidRPr="005951BB" w14:paraId="09E8E02D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F7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08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4ED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5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39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mo-Dtx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0C8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F0F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E2C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EF7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6A8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26E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F53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1E+02</w:t>
            </w:r>
          </w:p>
        </w:tc>
      </w:tr>
      <w:tr w:rsidR="007C7476" w:rsidRPr="005951BB" w14:paraId="005C14D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E3C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96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E4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1.3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84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5D6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698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E2E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AE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9E4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2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319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6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C2C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9E+03</w:t>
            </w:r>
          </w:p>
        </w:tc>
      </w:tr>
      <w:tr w:rsidR="007C7476" w:rsidRPr="005951BB" w14:paraId="4DA7AB5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BF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0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F3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.1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EA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5B6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112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C86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088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9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145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F34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6C2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E+03</w:t>
            </w:r>
          </w:p>
        </w:tc>
      </w:tr>
      <w:tr w:rsidR="007C7476" w:rsidRPr="005951BB" w14:paraId="0273842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D9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16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82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.3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220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E1 D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59C9" w14:textId="363B3B5B" w:rsidR="007C7476" w:rsidRPr="005951BB" w:rsidRDefault="00374278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356F" w14:textId="2EDEF8F3" w:rsidR="007C7476" w:rsidRPr="005951BB" w:rsidRDefault="00374278" w:rsidP="0037427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ACC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424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7EC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3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212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25E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9E+04</w:t>
            </w:r>
          </w:p>
        </w:tc>
      </w:tr>
      <w:tr w:rsidR="007C7476" w:rsidRPr="005951BB" w14:paraId="33374A4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FE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08.4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86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1.0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2E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AEC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D0D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BBA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AC5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1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A2C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7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FB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1E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6E+03</w:t>
            </w:r>
          </w:p>
        </w:tc>
      </w:tr>
      <w:tr w:rsidR="007C7476" w:rsidRPr="005951BB" w14:paraId="1CEC9B02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DA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30.3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F32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3.4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57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E Chlorohyd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536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B43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6A4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31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9FF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0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E26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5AF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5E+04</w:t>
            </w:r>
          </w:p>
        </w:tc>
      </w:tr>
      <w:tr w:rsidR="007C7476" w:rsidRPr="005951BB" w14:paraId="6D067DE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BD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94.3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56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.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3A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4E7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088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B55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3D6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7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532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E+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0F3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EFA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E+05</w:t>
            </w:r>
          </w:p>
        </w:tc>
      </w:tr>
      <w:tr w:rsidR="007C7476" w:rsidRPr="005951BB" w14:paraId="66FCADB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69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24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2B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0A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E36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D6D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687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C14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3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A56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5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7E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207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5E+04</w:t>
            </w:r>
          </w:p>
        </w:tc>
      </w:tr>
      <w:tr w:rsidR="007C7476" w:rsidRPr="005951BB" w14:paraId="26864689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3E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38.2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7E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70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A57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778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641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59C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696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7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6CE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EE0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4E+03</w:t>
            </w:r>
          </w:p>
        </w:tc>
      </w:tr>
      <w:tr w:rsidR="007C7476" w:rsidRPr="005951BB" w14:paraId="262C7EC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92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24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C2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32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2CD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455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C8C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DCA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C26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5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5A5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41B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1E+03</w:t>
            </w:r>
          </w:p>
        </w:tc>
      </w:tr>
      <w:tr w:rsidR="007C7476" w:rsidRPr="005951BB" w14:paraId="7AC6B3CB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00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2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78F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C1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C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E17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E37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8BF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A26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7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262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879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176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65E+02</w:t>
            </w:r>
          </w:p>
        </w:tc>
      </w:tr>
      <w:tr w:rsidR="007C7476" w:rsidRPr="005951BB" w14:paraId="56A7941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4F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10.3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29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.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F7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9B9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437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912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7BF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633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8E0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445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+04</w:t>
            </w:r>
          </w:p>
        </w:tc>
      </w:tr>
      <w:tr w:rsidR="007C7476" w:rsidRPr="005951BB" w14:paraId="016C0C7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8DF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0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66B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CA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0E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93F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B6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57D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544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1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0A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3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AC3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E+04</w:t>
            </w:r>
          </w:p>
        </w:tc>
      </w:tr>
      <w:tr w:rsidR="007C7476" w:rsidRPr="005951BB" w14:paraId="293AEBD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0B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08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AB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4.4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A0A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2F5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DC1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729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9D0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1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944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1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F19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BFA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1E+03</w:t>
            </w:r>
          </w:p>
        </w:tc>
      </w:tr>
      <w:tr w:rsidR="007C7476" w:rsidRPr="005951BB" w14:paraId="1DCB4EF2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7B4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06.3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73B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.2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9C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BC4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FB3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4E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453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56A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DCB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647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6FDBDC3D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21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44.3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ED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7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38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4 Chrorohyd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9B5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B99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81A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20B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F0C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5D9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D07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7E+02</w:t>
            </w:r>
          </w:p>
        </w:tc>
      </w:tr>
      <w:tr w:rsidR="007C7476" w:rsidRPr="005951BB" w14:paraId="496F96D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1C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92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64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2B5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CCB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E71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505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1F6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C86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A3B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288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6E+02</w:t>
            </w:r>
          </w:p>
        </w:tc>
      </w:tr>
      <w:tr w:rsidR="007C7476" w:rsidRPr="005951BB" w14:paraId="01AC4D7B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00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6.3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2FA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.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F3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544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64A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647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DE2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7AF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53E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E6F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8E+02</w:t>
            </w:r>
          </w:p>
        </w:tc>
      </w:tr>
      <w:tr w:rsidR="007C7476" w:rsidRPr="005951BB" w14:paraId="23EA1CF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BC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4.3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8D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4.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FC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D0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BA8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697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E7D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3FF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27C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0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A0A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E+03</w:t>
            </w:r>
          </w:p>
        </w:tc>
      </w:tr>
      <w:tr w:rsidR="007C7476" w:rsidRPr="005951BB" w14:paraId="5C6DE72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812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92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F32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.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D48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B26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18B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15E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B2A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AC6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6E3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430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E+03</w:t>
            </w:r>
          </w:p>
        </w:tc>
      </w:tr>
      <w:tr w:rsidR="007C7476" w:rsidRPr="005951BB" w14:paraId="08CF47F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1F2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78.3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0A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54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47BC" w14:textId="390B41DE" w:rsidR="007C7476" w:rsidRPr="005951BB" w:rsidRDefault="00374278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C333" w14:textId="0843373E" w:rsidR="007C7476" w:rsidRPr="005951BB" w:rsidRDefault="00374278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557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A8B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5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639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E+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A6A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A9C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E+05</w:t>
            </w:r>
          </w:p>
        </w:tc>
      </w:tr>
      <w:tr w:rsidR="007C7476" w:rsidRPr="005951BB" w14:paraId="405369C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C3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0.3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58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.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27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hydroxy-Dtx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A4F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E8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663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946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2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C1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CF6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1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73F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1E+03</w:t>
            </w:r>
          </w:p>
        </w:tc>
      </w:tr>
      <w:tr w:rsidR="007C7476" w:rsidRPr="005951BB" w14:paraId="22E21D3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F25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6.3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3DB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4.7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82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smethyl-Dtx 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AB1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69E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510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98F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102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A33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790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E+03</w:t>
            </w:r>
          </w:p>
        </w:tc>
      </w:tr>
      <w:tr w:rsidR="007C7476" w:rsidRPr="005951BB" w14:paraId="229BA46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E9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0.3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CB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9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6B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smethyl-Dtx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550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C17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DC9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29D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755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7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B96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2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E86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5E+04</w:t>
            </w:r>
          </w:p>
        </w:tc>
      </w:tr>
      <w:tr w:rsidR="007C7476" w:rsidRPr="005951BB" w14:paraId="5005A61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7D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4.3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21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4.7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745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smethyl-Dtx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F6B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6EE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51C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939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E+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A58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3E+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294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4E+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69D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0E+04</w:t>
            </w:r>
          </w:p>
        </w:tc>
      </w:tr>
      <w:tr w:rsidR="007C7476" w:rsidRPr="005951BB" w14:paraId="4CD71B4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D9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39.2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C3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66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bromomethoxymar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53F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590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DB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5C8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65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E4D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D66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4E+01</w:t>
            </w:r>
          </w:p>
        </w:tc>
      </w:tr>
      <w:tr w:rsidR="007C7476" w:rsidRPr="005951BB" w14:paraId="33C7E5C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E1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77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A8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60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,3,6,8-Tetrahydroxy-2-methyl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691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ED2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C6F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954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294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4F5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CDA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7492C26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AFC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32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214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06B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,4-Dihydroxy-2-(2-pyridylmethyl)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929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8B3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871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233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049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DD0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92D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3E+02</w:t>
            </w:r>
          </w:p>
        </w:tc>
      </w:tr>
      <w:tr w:rsidR="007C7476" w:rsidRPr="005951BB" w14:paraId="1114338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053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30.0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0E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F9E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Bromoanthraquinone-2-carboxy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D35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05E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0DD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B1E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A90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61E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D34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E+02</w:t>
            </w:r>
          </w:p>
        </w:tc>
      </w:tr>
      <w:tr w:rsidR="007C7476" w:rsidRPr="005951BB" w14:paraId="574D603D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CB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7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5E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564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Hydroxysulfurmyc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238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CE0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CB0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7A2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DD0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D5B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F52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78161E29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FA6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3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6A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9F6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Methyl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4E7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658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888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30C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654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97C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72D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36F753B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C9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9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D3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8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DE2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(4-Methyl-1,3-pentadienyl)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A90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90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A8A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B3A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101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780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773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E+03</w:t>
            </w:r>
          </w:p>
        </w:tc>
      </w:tr>
      <w:tr w:rsidR="007C7476" w:rsidRPr="005951BB" w14:paraId="3865195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C5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375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00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74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,8-Dihydroxy-6-hydroxymethyl-1,3,5-trimethoxy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D6C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D0D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5AB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13A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644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095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7F3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83E+02</w:t>
            </w:r>
          </w:p>
        </w:tc>
      </w:tr>
      <w:tr w:rsidR="007C7476" w:rsidRPr="005951BB" w14:paraId="443C5D1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5C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01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0A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1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71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Methoxy-1-nitro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C43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CE3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E1B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DE0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B2F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4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C11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2CA99032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FE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3.0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713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D9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Methylanthr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B09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C4C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24F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4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CD1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5E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91C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70B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2E+01</w:t>
            </w:r>
          </w:p>
        </w:tc>
      </w:tr>
      <w:tr w:rsidR="007C7476" w:rsidRPr="005951BB" w14:paraId="2CFA536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9B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5.0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44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6D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',4'-Dehydro-4'-deoxydothistro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C75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25E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EBD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06D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7CB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2FD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A10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4E+02</w:t>
            </w:r>
          </w:p>
        </w:tc>
      </w:tr>
      <w:tr w:rsidR="007C7476" w:rsidRPr="005951BB" w14:paraId="509F6DF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3D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9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41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0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15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-Hydroxy-9-methoxy--lapac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AE1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43A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7BE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B1D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C21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EA4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05B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E+02</w:t>
            </w:r>
          </w:p>
        </w:tc>
      </w:tr>
      <w:tr w:rsidR="007C7476" w:rsidRPr="005951BB" w14:paraId="73BC62B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10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9.1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FB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47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,10-Anthraquin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D6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9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BB2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80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E4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008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B9F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76D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097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E+02</w:t>
            </w:r>
          </w:p>
        </w:tc>
      </w:tr>
      <w:tr w:rsidR="007C7476" w:rsidRPr="005951BB" w14:paraId="27BB024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31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13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054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065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klav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8B7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7B5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D4E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83C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6F1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951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2A6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705B2247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A10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7.1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D9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13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ulin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AF0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983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073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9A4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2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72C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61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2C7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4FA1E53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57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36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02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58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hracyclinone blu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FC3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4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16E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BA5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8ED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63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A1C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1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B09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0E8008C7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CE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09.1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7D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C99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hrakunt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885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C3D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9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502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6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454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B5E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EAD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C2B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3E+02</w:t>
            </w:r>
          </w:p>
        </w:tc>
      </w:tr>
      <w:tr w:rsidR="007C7476" w:rsidRPr="005951BB" w14:paraId="45267F0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E6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9.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138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14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hraquinone-1,8-dicarboxy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D57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F37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59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72C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EE7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4C7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376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675A046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45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91.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8D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4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9E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biotic IB 00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37D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300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6ED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FB3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F69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227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30E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5F60CBDB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03D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49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4D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4B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biotic M 13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CE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DD2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D4F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353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766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4F4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56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6E+01</w:t>
            </w:r>
          </w:p>
        </w:tc>
      </w:tr>
      <w:tr w:rsidR="007C7476" w:rsidRPr="005951BB" w14:paraId="17DFA1A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F7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37.1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86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03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biotic UCE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089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9CA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CE2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79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482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740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468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4BB5010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E8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7.0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6F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89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aliolacton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0FE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E18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2FF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D46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9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135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B29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324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+02</w:t>
            </w:r>
          </w:p>
        </w:tc>
      </w:tr>
      <w:tr w:rsidR="007C7476" w:rsidRPr="005951BB" w14:paraId="6D7D0D49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93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07.1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CA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3D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ngon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EE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BD2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1FD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53A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4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95B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7C5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1C0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E+03</w:t>
            </w:r>
          </w:p>
        </w:tc>
      </w:tr>
      <w:tr w:rsidR="007C7476" w:rsidRPr="005951BB" w14:paraId="0C799D82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41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37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56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998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ngone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3D5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164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D22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AC0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946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8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8B2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4F2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E+02</w:t>
            </w:r>
          </w:p>
        </w:tc>
      </w:tr>
      <w:tr w:rsidR="007C7476" w:rsidRPr="005951BB" w14:paraId="54F26397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2DE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0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DF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19D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I. Disperse Blue 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72C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E0C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441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856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29E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0FB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551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6A7DF3B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AF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5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3FC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0D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tromyc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F84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AC4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27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E0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550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5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B76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61B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E+02</w:t>
            </w:r>
          </w:p>
        </w:tc>
      </w:tr>
      <w:tr w:rsidR="007C7476" w:rsidRPr="005951BB" w14:paraId="11CC01C7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07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3.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64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CC6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amnacanth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500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317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B32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512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46A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FCF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2FA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E+02</w:t>
            </w:r>
          </w:p>
        </w:tc>
      </w:tr>
      <w:tr w:rsidR="007C7476" w:rsidRPr="005951BB" w14:paraId="5E2C1E2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E16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25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39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1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88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bromohydroxymar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EDC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8FE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2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F41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331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464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0A1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3CC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E+02</w:t>
            </w:r>
          </w:p>
        </w:tc>
      </w:tr>
      <w:tr w:rsidR="007C7476" w:rsidRPr="005951BB" w14:paraId="166254B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637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67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974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59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MP-M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5A2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4D2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B9D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63D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11A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94A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9C9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714D09E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CE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59.1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18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99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 Lapac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109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F85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4E7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06C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723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557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999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6E+01</w:t>
            </w:r>
          </w:p>
        </w:tc>
      </w:tr>
      <w:tr w:rsidR="007C7476" w:rsidRPr="005951BB" w14:paraId="5FB464D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E1A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3.1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A5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4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2C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oxy Lapac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D48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9C1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A55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36D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DB0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A45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976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2B84FDB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9A2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5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C73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FA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phterp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A6A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477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37D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C89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E78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249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D36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7945402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E5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3.2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F0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16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phthab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710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E55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1A5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2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40D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71B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71D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7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53E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9E+01</w:t>
            </w:r>
          </w:p>
        </w:tc>
      </w:tr>
      <w:tr w:rsidR="007C7476" w:rsidRPr="005951BB" w14:paraId="5506834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39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7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5A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A3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phthgeranine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F9C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C4F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5D1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5D5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147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2F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3CA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11525469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9E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73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14A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5E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phthgeranine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D1C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2B4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7C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5EC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C9C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689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B43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7E+02</w:t>
            </w:r>
          </w:p>
        </w:tc>
      </w:tr>
      <w:tr w:rsidR="007C7476" w:rsidRPr="005951BB" w14:paraId="6C9D99D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FCF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9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C4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EC0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phthgeranine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5F0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55A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EE8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D61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A9D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582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88B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9E+02</w:t>
            </w:r>
          </w:p>
        </w:tc>
      </w:tr>
      <w:tr w:rsidR="007C7476" w:rsidRPr="005951BB" w14:paraId="49AAC9A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AF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3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3A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07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miaqu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102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B7F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FB4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EBB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E7A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FA0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F57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E+02</w:t>
            </w:r>
          </w:p>
        </w:tc>
      </w:tr>
      <w:tr w:rsidR="007C7476" w:rsidRPr="005951BB" w14:paraId="6963B82D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E4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16.1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5F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9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FD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-Methoxy-3,5-dinitro-2(3H)-pyridi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285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0F5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4B4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B24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904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C8C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B9E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193636A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29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6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EF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F0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kanthomy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F30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01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55B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4CD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3F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CD1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80E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E+03</w:t>
            </w:r>
          </w:p>
        </w:tc>
      </w:tr>
      <w:tr w:rsidR="007C7476" w:rsidRPr="005951BB" w14:paraId="377DCEA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78B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22.2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CD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015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tibiotic TMC 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248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1D6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6B9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370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A8F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E5C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C98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0F7FCD2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ECB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46.2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37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9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67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piosporam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235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C4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046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A9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479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DF5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263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61DFA70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BB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8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D3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2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AA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clopiro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793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BC9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369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0B4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876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EBF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EDA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9E+02</w:t>
            </w:r>
          </w:p>
        </w:tc>
      </w:tr>
      <w:tr w:rsidR="007C7476" w:rsidRPr="005951BB" w14:paraId="55B76CF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67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2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89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AAA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rdypyridones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0AA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8D0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AE9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ED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FFE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1C0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0DD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2E+01</w:t>
            </w:r>
          </w:p>
        </w:tc>
      </w:tr>
      <w:tr w:rsidR="007C7476" w:rsidRPr="005951BB" w14:paraId="4BACD7B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FF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508.2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680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8C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alasin 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17E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04A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5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980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BC5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906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B8F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5A1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2C15D71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3E6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32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4B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9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F3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sche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33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B6D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3B4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350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517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69D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43E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3FC76A2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59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92.1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C8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73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saric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B68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10F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DA7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5E3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630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58E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AEE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6B46D80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F0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62.2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319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5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96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KK1032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725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C18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318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438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E44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B8D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6D3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4A61454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654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6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0A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7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99E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plotu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900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DFC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34C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7037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B11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3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9C2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25E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9E+03</w:t>
            </w:r>
          </w:p>
        </w:tc>
      </w:tr>
      <w:tr w:rsidR="007C7476" w:rsidRPr="005951BB" w14:paraId="09A84AB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0657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46.2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F9C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3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BCF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" w:name="OLE_LINK1"/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irsutellone </w:t>
            </w:r>
            <w:bookmarkEnd w:id="1"/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B3E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2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A2C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8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922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9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3D2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0B8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9FD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5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FF1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7E+01</w:t>
            </w:r>
          </w:p>
        </w:tc>
      </w:tr>
      <w:tr w:rsidR="00381958" w:rsidRPr="005951BB" w14:paraId="10EFC40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4EF" w14:textId="77777777" w:rsidR="00381958" w:rsidRPr="005951BB" w:rsidRDefault="00381958" w:rsidP="003819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48.2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8A0" w14:textId="77777777" w:rsidR="00381958" w:rsidRPr="005951BB" w:rsidRDefault="00381958" w:rsidP="003819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9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B79" w14:textId="77777777" w:rsidR="00381958" w:rsidRPr="005951BB" w:rsidRDefault="00381958" w:rsidP="003819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rsutellone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7549" w14:textId="41FBD31A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1C9A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2ACB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8856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5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15E0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E28D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0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338F" w14:textId="77777777" w:rsidR="00381958" w:rsidRPr="005951BB" w:rsidRDefault="00381958" w:rsidP="0038195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E+03</w:t>
            </w:r>
          </w:p>
        </w:tc>
      </w:tr>
      <w:tr w:rsidR="007C7476" w:rsidRPr="005951BB" w14:paraId="496256DC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FAD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62.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7B3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F85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rsutellone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427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1B7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43B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7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350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E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38D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C8C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1E+02</w:t>
            </w:r>
          </w:p>
        </w:tc>
      </w:tr>
      <w:tr w:rsidR="007C7476" w:rsidRPr="005951BB" w14:paraId="62BD76CA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F76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0.0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E0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C6B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ipiro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199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446C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B4E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01A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08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F1B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45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9EDF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9CF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8E+03</w:t>
            </w:r>
          </w:p>
        </w:tc>
      </w:tr>
      <w:tr w:rsidR="007C7476" w:rsidRPr="005951BB" w14:paraId="509F365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E4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60.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C58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9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D6A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litarinon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DF22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FAF6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808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16EE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6D5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B9D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E2F3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7C7476" w:rsidRPr="005951BB" w14:paraId="18EC767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B3F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82.3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47C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2685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omacrolid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7E40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7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577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073D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59A5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7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E86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B2FA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E87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E+02</w:t>
            </w:r>
          </w:p>
        </w:tc>
      </w:tr>
      <w:tr w:rsidR="007C7476" w:rsidRPr="005951BB" w14:paraId="6ABE305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D22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86.2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07A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.4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301" w14:textId="77777777" w:rsidR="007C7476" w:rsidRPr="005951BB" w:rsidRDefault="007C7476" w:rsidP="00595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overi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9D3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9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6D38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C01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9F9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CD74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A911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C76B" w14:textId="77777777" w:rsidR="007C7476" w:rsidRPr="005951BB" w:rsidRDefault="007C7476" w:rsidP="00E53CE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26576EC3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0C44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4.1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48F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6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741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ox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4C3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143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A46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BBA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0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EC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0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AB2E" w14:textId="2B62CA4F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F7B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5E+01</w:t>
            </w:r>
          </w:p>
        </w:tc>
      </w:tr>
      <w:tr w:rsidR="009352F4" w:rsidRPr="005951BB" w14:paraId="6B2CB5F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F56D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8.1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E1E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9.7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59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lopiro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E9F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891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017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4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D7F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1A1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D70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CB0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E+02</w:t>
            </w:r>
          </w:p>
        </w:tc>
      </w:tr>
      <w:tr w:rsidR="009352F4" w:rsidRPr="005951BB" w14:paraId="724A39B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5B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44.2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ABA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333" w14:textId="6BCE3206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rrubiellut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184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4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DB0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5C1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27C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6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474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FD5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62A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278C413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2EC4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86.2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B9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09E" w14:textId="6061F961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rrubiellutin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548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157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30B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507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6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C93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7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1BE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F78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32C622D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90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28.2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F7F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8F3" w14:textId="29A8D8FA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rrubiellutin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25A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C35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CF3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DB5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127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3CE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F8B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3E+02</w:t>
            </w:r>
          </w:p>
        </w:tc>
      </w:tr>
      <w:tr w:rsidR="009352F4" w:rsidRPr="005951BB" w14:paraId="43D3DDF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825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37.1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813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9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624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-Chloro, 5'-oxo-Colletorin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328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651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33E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9A6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375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F19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45E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1E+02</w:t>
            </w:r>
          </w:p>
        </w:tc>
      </w:tr>
      <w:tr w:rsidR="009352F4" w:rsidRPr="005951BB" w14:paraId="0279E21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2E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55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7A60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7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794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'-Ketone-Colletochlor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B92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68D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632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D7B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78E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5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CFB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CBD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E+02</w:t>
            </w:r>
          </w:p>
        </w:tc>
      </w:tr>
      <w:tr w:rsidR="009352F4" w:rsidRPr="005951BB" w14:paraId="4026A8C1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1E1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03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9973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2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0E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',9'-Didehydro-Ascochlo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B63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E7B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51B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D6A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E56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1EA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ABF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337BD762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586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5.2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E40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9.8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C6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oxyscirpened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85F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1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56E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1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093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D51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466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2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5A4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F12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E+02</w:t>
            </w:r>
          </w:p>
        </w:tc>
      </w:tr>
      <w:tr w:rsidR="009352F4" w:rsidRPr="005951BB" w14:paraId="5CD69598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44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05.1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0A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E37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cochlo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0E0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4E3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8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B9D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C61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620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9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76F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4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D19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28E22210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3F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23.1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A337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1D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cofura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9AC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056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5DD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CCE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99A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0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611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376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E+03</w:t>
            </w:r>
          </w:p>
        </w:tc>
      </w:tr>
      <w:tr w:rsidR="009352F4" w:rsidRPr="005951BB" w14:paraId="3C7DCCE4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E8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45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C2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.6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F94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letochlorin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4A7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657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3C7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01A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0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CAF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1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5BC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1ED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2762B709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10B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3.1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C9D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4.5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4FCC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letorin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513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EB5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0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8D1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74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9A0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4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E2F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06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6D2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5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82C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E+02</w:t>
            </w:r>
          </w:p>
        </w:tc>
      </w:tr>
      <w:tr w:rsidR="009352F4" w:rsidRPr="005951BB" w14:paraId="42FA14C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F77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07.1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8EBD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1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F94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ifo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5F3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A1A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D03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7E+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C9C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D42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C0B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49E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90E+01</w:t>
            </w:r>
          </w:p>
        </w:tc>
      </w:tr>
      <w:tr w:rsidR="009352F4" w:rsidRPr="005951BB" w14:paraId="5D67D4EB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6A3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69.3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21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.7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4C7B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lvo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C487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519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2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543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67D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1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D8C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E+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430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0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6ED5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9E+02</w:t>
            </w:r>
          </w:p>
        </w:tc>
      </w:tr>
      <w:tr w:rsidR="009352F4" w:rsidRPr="005951BB" w14:paraId="22E50C15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8CE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3.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415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D2C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ecilomycine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9F2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8F46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E+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6BE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B0A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870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21D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2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DA9A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E+02</w:t>
            </w:r>
          </w:p>
        </w:tc>
      </w:tr>
      <w:tr w:rsidR="009352F4" w:rsidRPr="005951BB" w14:paraId="7DD5BED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135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5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998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B60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ecilomycine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85F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2FE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004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F538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3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331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F49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9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436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1031B8DF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AAA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67.1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3BB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AB5" w14:textId="32396D56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iro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ipesin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F06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2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43E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55E+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2CD3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3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5E0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7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7E3F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46E+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F29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E+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F53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9E+02</w:t>
            </w:r>
          </w:p>
        </w:tc>
      </w:tr>
      <w:tr w:rsidR="009352F4" w:rsidRPr="005951BB" w14:paraId="332A1A46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04B9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3.15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284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03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53F" w14:textId="6BDF229E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iro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ipesine 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F3A9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6ADD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89AF4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D47C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8500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3CEA1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3E+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AAA0B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</w:tr>
      <w:tr w:rsidR="009352F4" w:rsidRPr="005951BB" w14:paraId="291CF59E" w14:textId="77777777" w:rsidTr="00F61EFE">
        <w:trPr>
          <w:trHeight w:val="270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C4B2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5.23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D5A1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.8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49CB" w14:textId="77777777" w:rsidR="009352F4" w:rsidRPr="005951BB" w:rsidRDefault="009352F4" w:rsidP="009352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951B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nuipesine 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7D572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47B69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F54D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7ADE0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8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6536E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3E+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B498D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4E+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16E9C" w14:textId="77777777" w:rsidR="009352F4" w:rsidRPr="005951BB" w:rsidRDefault="009352F4" w:rsidP="009352F4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51B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8E+03</w:t>
            </w:r>
          </w:p>
        </w:tc>
      </w:tr>
    </w:tbl>
    <w:p w14:paraId="570788E9" w14:textId="3C344784" w:rsidR="007C7476" w:rsidRPr="0045222F" w:rsidRDefault="0045222F" w:rsidP="0045222F">
      <w:pPr>
        <w:spacing w:line="360" w:lineRule="auto"/>
        <w:rPr>
          <w:rFonts w:ascii="Times New Roman" w:hAnsi="Times New Roman" w:cs="Times New Roman"/>
          <w:sz w:val="22"/>
        </w:rPr>
      </w:pPr>
      <w:r w:rsidRPr="0045222F">
        <w:rPr>
          <w:rFonts w:ascii="Times New Roman" w:hAnsi="Times New Roman" w:cs="Times New Roman"/>
          <w:sz w:val="22"/>
        </w:rPr>
        <w:t>*</w:t>
      </w:r>
      <w:r w:rsidR="00003674" w:rsidRPr="0045222F">
        <w:rPr>
          <w:rFonts w:ascii="Times New Roman" w:hAnsi="Times New Roman" w:cs="Times New Roman"/>
          <w:sz w:val="22"/>
        </w:rPr>
        <w:t xml:space="preserve">Note: Dtx, destruxin; </w:t>
      </w:r>
      <w:r w:rsidR="00BA106C" w:rsidRPr="0045222F">
        <w:rPr>
          <w:rFonts w:ascii="Times New Roman" w:hAnsi="Times New Roman" w:cs="Times New Roman"/>
          <w:sz w:val="22"/>
        </w:rPr>
        <w:t>ND, not detected.</w:t>
      </w:r>
    </w:p>
    <w:sectPr w:rsidR="007C7476" w:rsidRPr="0045222F" w:rsidSect="00E5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93293" w14:textId="77777777" w:rsidR="00AD73B8" w:rsidRDefault="00AD73B8" w:rsidP="00DB21E3">
      <w:r>
        <w:separator/>
      </w:r>
    </w:p>
  </w:endnote>
  <w:endnote w:type="continuationSeparator" w:id="0">
    <w:p w14:paraId="3C134197" w14:textId="77777777" w:rsidR="00AD73B8" w:rsidRDefault="00AD73B8" w:rsidP="00DB2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B791C" w14:textId="77777777" w:rsidR="00AD73B8" w:rsidRDefault="00AD73B8" w:rsidP="00DB21E3">
      <w:r>
        <w:separator/>
      </w:r>
    </w:p>
  </w:footnote>
  <w:footnote w:type="continuationSeparator" w:id="0">
    <w:p w14:paraId="57A765A4" w14:textId="77777777" w:rsidR="00AD73B8" w:rsidRDefault="00AD73B8" w:rsidP="00DB2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9E1"/>
    <w:rsid w:val="00003674"/>
    <w:rsid w:val="0001204A"/>
    <w:rsid w:val="000128A4"/>
    <w:rsid w:val="0009213A"/>
    <w:rsid w:val="000A117F"/>
    <w:rsid w:val="000B3121"/>
    <w:rsid w:val="000D3D91"/>
    <w:rsid w:val="001E51BC"/>
    <w:rsid w:val="00263852"/>
    <w:rsid w:val="00374278"/>
    <w:rsid w:val="00381958"/>
    <w:rsid w:val="003A4435"/>
    <w:rsid w:val="0045222F"/>
    <w:rsid w:val="004A68FC"/>
    <w:rsid w:val="004D3FAD"/>
    <w:rsid w:val="004E15E5"/>
    <w:rsid w:val="00521B1E"/>
    <w:rsid w:val="00577B41"/>
    <w:rsid w:val="005951BB"/>
    <w:rsid w:val="00626AB5"/>
    <w:rsid w:val="006F3FAC"/>
    <w:rsid w:val="007739E1"/>
    <w:rsid w:val="007C7476"/>
    <w:rsid w:val="00827A28"/>
    <w:rsid w:val="008605FD"/>
    <w:rsid w:val="008673FF"/>
    <w:rsid w:val="0088529C"/>
    <w:rsid w:val="009145BD"/>
    <w:rsid w:val="009352F4"/>
    <w:rsid w:val="00A6716A"/>
    <w:rsid w:val="00AD73B8"/>
    <w:rsid w:val="00B24F3B"/>
    <w:rsid w:val="00B73AB4"/>
    <w:rsid w:val="00B934CC"/>
    <w:rsid w:val="00BA106C"/>
    <w:rsid w:val="00BA147A"/>
    <w:rsid w:val="00BB2957"/>
    <w:rsid w:val="00BB5C2B"/>
    <w:rsid w:val="00BC262B"/>
    <w:rsid w:val="00BD48BA"/>
    <w:rsid w:val="00C974AA"/>
    <w:rsid w:val="00CC31CD"/>
    <w:rsid w:val="00D72CC8"/>
    <w:rsid w:val="00D97D62"/>
    <w:rsid w:val="00DB21E3"/>
    <w:rsid w:val="00DC0AF5"/>
    <w:rsid w:val="00DC1D8A"/>
    <w:rsid w:val="00E03361"/>
    <w:rsid w:val="00E520CF"/>
    <w:rsid w:val="00E53CE4"/>
    <w:rsid w:val="00F45A2C"/>
    <w:rsid w:val="00F6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54C921"/>
  <w15:docId w15:val="{6D73ABC8-9C4F-4DFC-8326-C898C14D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1B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21B1E"/>
    <w:rPr>
      <w:color w:val="800080"/>
      <w:u w:val="single"/>
    </w:rPr>
  </w:style>
  <w:style w:type="paragraph" w:customStyle="1" w:styleId="font5">
    <w:name w:val="font5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21B1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xl70">
    <w:name w:val="xl70"/>
    <w:basedOn w:val="a"/>
    <w:rsid w:val="00521B1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"/>
    <w:rsid w:val="004E1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E1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B2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21E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2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21E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B2957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B2957"/>
    <w:rPr>
      <w:rFonts w:ascii="Calibri" w:eastAsia="宋体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E520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52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1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33384D7B-2A88-47D2-971C-FEBEB13B71EE}"/>
</file>

<file path=customXml/itemProps2.xml><?xml version="1.0" encoding="utf-8"?>
<ds:datastoreItem xmlns:ds="http://schemas.openxmlformats.org/officeDocument/2006/customXml" ds:itemID="{CE8D16F9-7A34-4CDA-99DA-F73B8F977C3B}"/>
</file>

<file path=customXml/itemProps3.xml><?xml version="1.0" encoding="utf-8"?>
<ds:datastoreItem xmlns:ds="http://schemas.openxmlformats.org/officeDocument/2006/customXml" ds:itemID="{62EF0C62-42FA-4345-A841-A3E25843DB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0</Words>
  <Characters>6843</Characters>
  <Application>Microsoft Office Word</Application>
  <DocSecurity>0</DocSecurity>
  <Lines>57</Lines>
  <Paragraphs>16</Paragraphs>
  <ScaleCrop>false</ScaleCrop>
  <Company>on-bright</Company>
  <LinksUpToDate>false</LinksUpToDate>
  <CharactersWithSpaces>8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zhou</dc:creator>
  <cp:keywords/>
  <dc:description/>
  <cp:lastModifiedBy>HP</cp:lastModifiedBy>
  <cp:revision>2</cp:revision>
  <cp:lastPrinted>2016-08-30T13:04:00Z</cp:lastPrinted>
  <dcterms:created xsi:type="dcterms:W3CDTF">2016-08-30T13:06:00Z</dcterms:created>
  <dcterms:modified xsi:type="dcterms:W3CDTF">2016-08-3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